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CA790" w14:textId="77777777" w:rsidR="00412E72" w:rsidRPr="00CF0C77" w:rsidRDefault="00412E72" w:rsidP="00412E7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F0C77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7B352FA0" w14:textId="77777777" w:rsidR="00412E72" w:rsidRPr="00CF0C77" w:rsidRDefault="00412E72" w:rsidP="00412E7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F0C7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271180B" w14:textId="77777777" w:rsidR="00412E72" w:rsidRPr="00CF0C77" w:rsidRDefault="00412E72" w:rsidP="00412E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F0C77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</w:t>
      </w:r>
      <w:proofErr w:type="gramStart"/>
      <w:r w:rsidRPr="00CF0C77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r w:rsidRPr="00CF0C77">
        <w:rPr>
          <w:rFonts w:ascii="Times New Roman" w:eastAsia="Times New Roman" w:hAnsi="Times New Roman" w:cs="Times New Roman"/>
          <w:sz w:val="20"/>
          <w:szCs w:val="20"/>
        </w:rPr>
        <w:t xml:space="preserve">  The</w:t>
      </w:r>
      <w:proofErr w:type="gramEnd"/>
      <w:r w:rsidRPr="00CF0C77">
        <w:rPr>
          <w:rFonts w:ascii="Times New Roman" w:eastAsia="Times New Roman" w:hAnsi="Times New Roman" w:cs="Times New Roman"/>
          <w:sz w:val="20"/>
          <w:szCs w:val="20"/>
        </w:rPr>
        <w:t xml:space="preserve"> distribution of classification codes for occupational and social insurances (CAS codes) within the CMD groups (N=16,310 employees). In the Netherlands, occupational physicians classify diagnoses with CAS codes, which are derivatives of the International Classification of Diseases codes.</w:t>
      </w:r>
    </w:p>
    <w:tbl>
      <w:tblPr>
        <w:tblW w:w="76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5820"/>
        <w:gridCol w:w="255"/>
        <w:gridCol w:w="1080"/>
      </w:tblGrid>
      <w:tr w:rsidR="00412E72" w:rsidRPr="00CF0C77" w14:paraId="38A8EB3D" w14:textId="77777777" w:rsidTr="008F4B43">
        <w:trPr>
          <w:trHeight w:val="225"/>
        </w:trPr>
        <w:tc>
          <w:tcPr>
            <w:tcW w:w="62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42EB3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dex CMD group (CAS code)</w:t>
            </w:r>
          </w:p>
        </w:tc>
        <w:tc>
          <w:tcPr>
            <w:tcW w:w="133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02E32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(%)</w:t>
            </w:r>
          </w:p>
        </w:tc>
      </w:tr>
      <w:tr w:rsidR="00412E72" w:rsidRPr="00CF0C77" w14:paraId="20ECEB8A" w14:textId="77777777" w:rsidTr="008F4B43">
        <w:trPr>
          <w:trHeight w:val="210"/>
        </w:trPr>
        <w:tc>
          <w:tcPr>
            <w:tcW w:w="6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54A0B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Adjustment disorders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65B64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10,431 (64.0)</w:t>
            </w:r>
          </w:p>
        </w:tc>
      </w:tr>
      <w:tr w:rsidR="00412E72" w:rsidRPr="00CF0C77" w14:paraId="0925E8DD" w14:textId="77777777" w:rsidTr="008F4B43">
        <w:trPr>
          <w:trHeight w:val="2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4C94D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B6359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Burnout (P611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EEEAE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7362B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1,933 (11.9)</w:t>
            </w:r>
          </w:p>
        </w:tc>
      </w:tr>
      <w:tr w:rsidR="00412E72" w:rsidRPr="00CF0C77" w14:paraId="0DE9A813" w14:textId="77777777" w:rsidTr="008F4B43">
        <w:trPr>
          <w:trHeight w:val="2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32694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BA967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Other adjustment disorders or overexertion (P61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E7948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FA716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8,498 (52.1)</w:t>
            </w:r>
          </w:p>
        </w:tc>
      </w:tr>
      <w:tr w:rsidR="00412E72" w:rsidRPr="00CF0C77" w14:paraId="60494974" w14:textId="77777777" w:rsidTr="008F4B43">
        <w:trPr>
          <w:trHeight w:val="210"/>
        </w:trPr>
        <w:tc>
          <w:tcPr>
            <w:tcW w:w="6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19367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Mood disorders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0C098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1,591 (9.8)</w:t>
            </w:r>
          </w:p>
        </w:tc>
      </w:tr>
      <w:tr w:rsidR="00412E72" w:rsidRPr="00CF0C77" w14:paraId="15EF805E" w14:textId="77777777" w:rsidTr="008F4B43">
        <w:trPr>
          <w:trHeight w:val="2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3D6DB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68918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Depressive disorder (P652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62906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093B6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1,505 (9.2)</w:t>
            </w:r>
          </w:p>
        </w:tc>
      </w:tr>
      <w:tr w:rsidR="00412E72" w:rsidRPr="00CF0C77" w14:paraId="1F96D222" w14:textId="77777777" w:rsidTr="008F4B43">
        <w:trPr>
          <w:trHeight w:val="2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C420F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EFDDB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Bipolar affective disorder (P651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DB48A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4073E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41 (0.3)</w:t>
            </w:r>
          </w:p>
        </w:tc>
      </w:tr>
      <w:tr w:rsidR="00412E72" w:rsidRPr="00CF0C77" w14:paraId="52D4B60F" w14:textId="77777777" w:rsidTr="008F4B43">
        <w:trPr>
          <w:trHeight w:val="2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81886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1B308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Other mood disorders (P65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E1863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A900A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45 (0.3)</w:t>
            </w:r>
          </w:p>
        </w:tc>
      </w:tr>
      <w:tr w:rsidR="00412E72" w:rsidRPr="00CF0C77" w14:paraId="1D8AB508" w14:textId="77777777" w:rsidTr="008F4B43">
        <w:trPr>
          <w:trHeight w:val="210"/>
        </w:trPr>
        <w:tc>
          <w:tcPr>
            <w:tcW w:w="6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942E7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Anxiety disorders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86F83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726 (4.5)</w:t>
            </w:r>
          </w:p>
        </w:tc>
      </w:tr>
      <w:tr w:rsidR="00412E72" w:rsidRPr="00CF0C77" w14:paraId="03CF3F90" w14:textId="77777777" w:rsidTr="008F4B43">
        <w:trPr>
          <w:trHeight w:val="28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FAF79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B9E4F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Panic disorder (P630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4FF03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7E66A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302 (1.9)</w:t>
            </w:r>
          </w:p>
        </w:tc>
      </w:tr>
      <w:tr w:rsidR="00412E72" w:rsidRPr="00CF0C77" w14:paraId="06D582F3" w14:textId="77777777" w:rsidTr="008F4B43">
        <w:trPr>
          <w:trHeight w:val="28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61CA1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51180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Generalized anxiety disorder (P631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D1A23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0AB39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111 (0.7)</w:t>
            </w:r>
          </w:p>
        </w:tc>
      </w:tr>
      <w:tr w:rsidR="00412E72" w:rsidRPr="00CF0C77" w14:paraId="2F97765D" w14:textId="77777777" w:rsidTr="008F4B43">
        <w:trPr>
          <w:trHeight w:val="28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D6491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7E2AC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Agoraphobia (P632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FABB7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B4D0B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2 (&lt;0.1)</w:t>
            </w:r>
          </w:p>
        </w:tc>
      </w:tr>
      <w:tr w:rsidR="00412E72" w:rsidRPr="00CF0C77" w14:paraId="4B995B35" w14:textId="77777777" w:rsidTr="008F4B43">
        <w:trPr>
          <w:trHeight w:val="28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49FAE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EC482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Social phobia (P633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57117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04C3C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2 (&lt;0.1)</w:t>
            </w:r>
          </w:p>
        </w:tc>
      </w:tr>
      <w:tr w:rsidR="00412E72" w:rsidRPr="00CF0C77" w14:paraId="54E8837B" w14:textId="77777777" w:rsidTr="008F4B43">
        <w:trPr>
          <w:trHeight w:val="28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CF00C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1D681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Obsessive-compulsive disorder (P692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EB3AE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0097B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38 (0.2)</w:t>
            </w:r>
          </w:p>
        </w:tc>
      </w:tr>
      <w:tr w:rsidR="00412E72" w:rsidRPr="00CF0C77" w14:paraId="0068C67E" w14:textId="77777777" w:rsidTr="008F4B43">
        <w:trPr>
          <w:trHeight w:val="28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8F0AE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C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62BBD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Other anxiety disorders (P63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8B41F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2E786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271 (1.7)</w:t>
            </w:r>
          </w:p>
        </w:tc>
      </w:tr>
      <w:tr w:rsidR="00412E72" w:rsidRPr="00CF0C77" w14:paraId="0110DE16" w14:textId="77777777" w:rsidTr="008F4B43">
        <w:trPr>
          <w:trHeight w:val="210"/>
        </w:trPr>
        <w:tc>
          <w:tcPr>
            <w:tcW w:w="6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375D6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PTSD (P620)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C7714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318 (1.9)</w:t>
            </w:r>
          </w:p>
        </w:tc>
      </w:tr>
      <w:tr w:rsidR="00412E72" w:rsidRPr="00CF0C77" w14:paraId="3F8AE179" w14:textId="77777777" w:rsidTr="008F4B43">
        <w:trPr>
          <w:trHeight w:val="210"/>
        </w:trPr>
        <w:tc>
          <w:tcPr>
            <w:tcW w:w="6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49EB9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Residual CMDs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A09E8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3,244 (19.9)</w:t>
            </w:r>
          </w:p>
        </w:tc>
      </w:tr>
      <w:tr w:rsidR="00412E72" w:rsidRPr="00CF0C77" w14:paraId="35033CD7" w14:textId="77777777" w:rsidTr="008F4B43">
        <w:trPr>
          <w:trHeight w:val="2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8B0C7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2A99E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Tension symptoms / agitation and anger / nervous tension / rumination (P10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1FEBE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6B1E4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2,828 (17.3)</w:t>
            </w:r>
          </w:p>
        </w:tc>
      </w:tr>
      <w:tr w:rsidR="00412E72" w:rsidRPr="00CF0C77" w14:paraId="2F957C53" w14:textId="77777777" w:rsidTr="008F4B43">
        <w:trPr>
          <w:trHeight w:val="240"/>
        </w:trPr>
        <w:tc>
          <w:tcPr>
            <w:tcW w:w="4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1C2BF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8ED87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Other reactions on severe stress (P629)</w:t>
            </w:r>
          </w:p>
        </w:tc>
        <w:tc>
          <w:tcPr>
            <w:tcW w:w="2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D5392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C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BE7BA" w14:textId="77777777" w:rsidR="00412E72" w:rsidRPr="00CF0C77" w:rsidRDefault="00412E72" w:rsidP="008F4B4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0C77">
              <w:rPr>
                <w:rFonts w:ascii="Times New Roman" w:eastAsia="Times New Roman" w:hAnsi="Times New Roman" w:cs="Times New Roman"/>
                <w:sz w:val="18"/>
                <w:szCs w:val="18"/>
              </w:rPr>
              <w:t>416 (2.6)</w:t>
            </w:r>
          </w:p>
        </w:tc>
      </w:tr>
    </w:tbl>
    <w:p w14:paraId="14CF4702" w14:textId="77777777" w:rsidR="00412E72" w:rsidRPr="00CF0C77" w:rsidRDefault="00412E72" w:rsidP="00412E72">
      <w:pPr>
        <w:spacing w:line="240" w:lineRule="auto"/>
      </w:pPr>
      <w:r w:rsidRPr="00CF0C77">
        <w:rPr>
          <w:rFonts w:ascii="Times New Roman" w:eastAsia="Times New Roman" w:hAnsi="Times New Roman" w:cs="Times New Roman"/>
          <w:sz w:val="16"/>
          <w:szCs w:val="16"/>
        </w:rPr>
        <w:t>Abbreviations: CMD, common mental disorder; PTSD, post-traumatic stress disorder.</w:t>
      </w:r>
    </w:p>
    <w:p w14:paraId="6F24E64B" w14:textId="77777777" w:rsidR="002E46B3" w:rsidRDefault="002E46B3"/>
    <w:sectPr w:rsidR="002E46B3" w:rsidSect="00AB1FA2">
      <w:pgSz w:w="11909" w:h="16834"/>
      <w:pgMar w:top="1440" w:right="1440" w:bottom="1440" w:left="1440" w:header="720" w:footer="720" w:gutter="0"/>
      <w:lnNumType w:countBy="1" w:restart="continuous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E72"/>
    <w:rsid w:val="001F205A"/>
    <w:rsid w:val="00215884"/>
    <w:rsid w:val="002E46B3"/>
    <w:rsid w:val="0037363F"/>
    <w:rsid w:val="00412E72"/>
    <w:rsid w:val="00A1593E"/>
    <w:rsid w:val="00AB1FA2"/>
    <w:rsid w:val="00EB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80063F"/>
  <w15:chartTrackingRefBased/>
  <w15:docId w15:val="{8454D846-1065-6440-86F1-C2EBB2AB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2E72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12E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12E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12E7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2E7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2E7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2E7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2E7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2E7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2E7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1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1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12E7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2E7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2E7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2E7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2E7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2E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1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41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2E7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12E7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412E7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12E7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412E7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2E7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12E72"/>
    <w:rPr>
      <w:b/>
      <w:bCs/>
      <w:smallCaps/>
      <w:color w:val="0F4761" w:themeColor="accent1" w:themeShade="BF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412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ulder</dc:creator>
  <cp:keywords/>
  <dc:description/>
  <cp:lastModifiedBy>Matthew Mulder</cp:lastModifiedBy>
  <cp:revision>1</cp:revision>
  <dcterms:created xsi:type="dcterms:W3CDTF">2024-04-24T15:23:00Z</dcterms:created>
  <dcterms:modified xsi:type="dcterms:W3CDTF">2024-04-24T15:24:00Z</dcterms:modified>
</cp:coreProperties>
</file>